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E289A" w14:textId="2ADE8BB2" w:rsidR="007C44E3" w:rsidRDefault="00CA3AF7" w:rsidP="007C44E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96180252"/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9D4B53">
        <w:rPr>
          <w:rFonts w:ascii="Arial" w:hAnsi="Arial" w:cs="Arial"/>
          <w:b/>
          <w:sz w:val="24"/>
          <w:szCs w:val="24"/>
          <w:lang w:val="en-US"/>
        </w:rPr>
        <w:t>2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C44E3" w:rsidRPr="00AD5D5B">
        <w:rPr>
          <w:rFonts w:ascii="Arial" w:hAnsi="Arial" w:cs="Arial"/>
          <w:b/>
          <w:sz w:val="24"/>
          <w:szCs w:val="24"/>
          <w:lang w:val="en-US"/>
        </w:rPr>
        <w:t>Table.</w:t>
      </w:r>
      <w:r w:rsidR="007C44E3" w:rsidRPr="00AD5D5B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1" w:name="_Hlk152836503"/>
      <w:r w:rsidR="007C44E3">
        <w:rPr>
          <w:rFonts w:ascii="Arial" w:hAnsi="Arial" w:cs="Arial"/>
          <w:sz w:val="24"/>
          <w:szCs w:val="24"/>
          <w:lang w:val="en-US"/>
        </w:rPr>
        <w:t>R</w:t>
      </w:r>
      <w:r w:rsidR="007C44E3" w:rsidRPr="0011158B">
        <w:rPr>
          <w:rFonts w:ascii="Arial" w:hAnsi="Arial" w:cs="Arial"/>
          <w:sz w:val="24"/>
          <w:szCs w:val="24"/>
          <w:lang w:val="en-US"/>
        </w:rPr>
        <w:t xml:space="preserve">esults of the </w:t>
      </w:r>
      <w:r w:rsidR="007C44E3">
        <w:rPr>
          <w:rFonts w:ascii="Arial" w:hAnsi="Arial" w:cs="Arial"/>
          <w:sz w:val="24"/>
          <w:szCs w:val="24"/>
          <w:lang w:val="en-US"/>
        </w:rPr>
        <w:t>GLM</w:t>
      </w:r>
      <w:r w:rsidR="007C44E3" w:rsidRPr="0011158B">
        <w:rPr>
          <w:rFonts w:ascii="Arial" w:hAnsi="Arial" w:cs="Arial"/>
          <w:sz w:val="24"/>
          <w:szCs w:val="24"/>
          <w:lang w:val="en-US"/>
        </w:rPr>
        <w:t xml:space="preserve"> analysis of the</w:t>
      </w:r>
      <w:r w:rsidR="00C24480">
        <w:rPr>
          <w:rFonts w:ascii="Arial" w:hAnsi="Arial" w:cs="Arial"/>
          <w:sz w:val="24"/>
          <w:szCs w:val="24"/>
          <w:lang w:val="en-US"/>
        </w:rPr>
        <w:t xml:space="preserve"> </w:t>
      </w:r>
      <w:r w:rsidR="007C44E3">
        <w:rPr>
          <w:rFonts w:ascii="Arial" w:hAnsi="Arial" w:cs="Arial"/>
          <w:sz w:val="24"/>
          <w:szCs w:val="24"/>
          <w:lang w:val="en-US"/>
        </w:rPr>
        <w:t>reaction times (RTs) and accuracy rates (ARs) in Experiment 1</w:t>
      </w:r>
      <w:r w:rsidR="007C44E3" w:rsidRPr="00AD5D5B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88"/>
        <w:gridCol w:w="1068"/>
        <w:gridCol w:w="700"/>
        <w:gridCol w:w="1149"/>
        <w:gridCol w:w="1157"/>
      </w:tblGrid>
      <w:tr w:rsidR="00793956" w:rsidRPr="00F82C69" w14:paraId="51B0ECDE" w14:textId="77777777" w:rsidTr="00750ABC">
        <w:tc>
          <w:tcPr>
            <w:tcW w:w="9062" w:type="dxa"/>
            <w:gridSpan w:val="5"/>
          </w:tcPr>
          <w:bookmarkEnd w:id="1"/>
          <w:p w14:paraId="420840F6" w14:textId="77777777" w:rsidR="00793956" w:rsidRPr="0013347C" w:rsidRDefault="00793956" w:rsidP="0060468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347C">
              <w:rPr>
                <w:rFonts w:ascii="Arial" w:hAnsi="Arial" w:cs="Arial"/>
                <w:b/>
                <w:sz w:val="20"/>
                <w:szCs w:val="20"/>
                <w:lang w:val="en-US"/>
              </w:rPr>
              <w:t>RTs</w:t>
            </w:r>
          </w:p>
        </w:tc>
      </w:tr>
      <w:tr w:rsidR="00793956" w:rsidRPr="00F0536F" w14:paraId="404FA71B" w14:textId="77777777" w:rsidTr="00750ABC">
        <w:tc>
          <w:tcPr>
            <w:tcW w:w="4988" w:type="dxa"/>
          </w:tcPr>
          <w:p w14:paraId="0B7BCFC7" w14:textId="77777777" w:rsidR="00793956" w:rsidRPr="00F0536F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14:paraId="27DEB194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536F">
              <w:rPr>
                <w:rFonts w:ascii="Arial" w:hAnsi="Arial" w:cs="Arial"/>
                <w:sz w:val="20"/>
                <w:szCs w:val="20"/>
                <w:lang w:val="en-US"/>
              </w:rPr>
              <w:t>Wald χ²</w:t>
            </w:r>
          </w:p>
        </w:tc>
        <w:tc>
          <w:tcPr>
            <w:tcW w:w="700" w:type="dxa"/>
          </w:tcPr>
          <w:p w14:paraId="254F3BA8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536F">
              <w:rPr>
                <w:rFonts w:ascii="Arial" w:hAnsi="Arial" w:cs="Arial"/>
                <w:sz w:val="20"/>
                <w:szCs w:val="20"/>
                <w:lang w:val="en-US"/>
              </w:rPr>
              <w:t>df</w:t>
            </w:r>
          </w:p>
        </w:tc>
        <w:tc>
          <w:tcPr>
            <w:tcW w:w="1149" w:type="dxa"/>
          </w:tcPr>
          <w:p w14:paraId="6BB05B0B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536F">
              <w:rPr>
                <w:rFonts w:ascii="Arial" w:hAnsi="Arial" w:cs="Arial"/>
                <w:i/>
                <w:sz w:val="20"/>
                <w:szCs w:val="20"/>
                <w:lang w:val="en-US"/>
              </w:rPr>
              <w:t>p-</w:t>
            </w:r>
            <w:r w:rsidRPr="00F0536F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157" w:type="dxa"/>
          </w:tcPr>
          <w:p w14:paraId="67A1ABFB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536F">
              <w:rPr>
                <w:rFonts w:ascii="Arial" w:hAnsi="Arial" w:cs="Arial"/>
                <w:sz w:val="20"/>
                <w:szCs w:val="20"/>
                <w:lang w:val="en-US"/>
              </w:rPr>
              <w:t>Cohen’s</w:t>
            </w:r>
            <w:r w:rsidRPr="00F0536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f</w:t>
            </w:r>
            <w:r w:rsidRPr="00F0536F">
              <w:rPr>
                <w:rFonts w:ascii="Arial" w:hAnsi="Arial" w:cs="Arial"/>
                <w:sz w:val="20"/>
                <w:szCs w:val="20"/>
                <w:lang w:val="en-US"/>
              </w:rPr>
              <w:t>²</w:t>
            </w:r>
          </w:p>
        </w:tc>
      </w:tr>
      <w:tr w:rsidR="00793956" w:rsidRPr="00F0536F" w14:paraId="7516B20B" w14:textId="77777777" w:rsidTr="00750ABC">
        <w:tc>
          <w:tcPr>
            <w:tcW w:w="4988" w:type="dxa"/>
          </w:tcPr>
          <w:p w14:paraId="4ACA985D" w14:textId="77777777" w:rsidR="00793956" w:rsidRPr="0013347C" w:rsidRDefault="00793956" w:rsidP="0060468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3347C">
              <w:rPr>
                <w:rFonts w:ascii="Arial" w:hAnsi="Arial" w:cs="Arial"/>
                <w:i/>
                <w:sz w:val="20"/>
                <w:szCs w:val="20"/>
                <w:lang w:val="en-US"/>
              </w:rPr>
              <w:t>Easy trials</w:t>
            </w:r>
          </w:p>
        </w:tc>
        <w:tc>
          <w:tcPr>
            <w:tcW w:w="1068" w:type="dxa"/>
          </w:tcPr>
          <w:p w14:paraId="594414A8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23D947F3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61AA03BA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525DD73A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93956" w:rsidRPr="00F0536F" w14:paraId="01762176" w14:textId="77777777" w:rsidTr="00750ABC">
        <w:tc>
          <w:tcPr>
            <w:tcW w:w="4988" w:type="dxa"/>
          </w:tcPr>
          <w:p w14:paraId="02B9585F" w14:textId="77777777" w:rsidR="00793956" w:rsidRPr="00EC4FBC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FBC">
              <w:rPr>
                <w:rFonts w:ascii="Arial" w:hAnsi="Arial" w:cs="Arial"/>
                <w:sz w:val="20"/>
                <w:szCs w:val="20"/>
                <w:lang w:val="en-US"/>
              </w:rPr>
              <w:t>Stimulation</w:t>
            </w:r>
          </w:p>
        </w:tc>
        <w:tc>
          <w:tcPr>
            <w:tcW w:w="1068" w:type="dxa"/>
          </w:tcPr>
          <w:p w14:paraId="1B7FD81B" w14:textId="77777777" w:rsidR="00793956" w:rsidRPr="00EC4FBC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FBC">
              <w:rPr>
                <w:rFonts w:ascii="Arial" w:hAnsi="Arial" w:cs="Arial"/>
                <w:sz w:val="20"/>
                <w:szCs w:val="20"/>
                <w:lang w:val="en-US"/>
              </w:rPr>
              <w:t>34.89</w:t>
            </w:r>
          </w:p>
        </w:tc>
        <w:tc>
          <w:tcPr>
            <w:tcW w:w="700" w:type="dxa"/>
          </w:tcPr>
          <w:p w14:paraId="12924201" w14:textId="77777777" w:rsidR="00793956" w:rsidRPr="00EC4FBC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F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0FFAE1B4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D52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26B178DB" w14:textId="77777777" w:rsidR="00793956" w:rsidRPr="00EC4FBC" w:rsidRDefault="00775131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FBC">
              <w:rPr>
                <w:rFonts w:ascii="Arial" w:hAnsi="Arial" w:cs="Arial"/>
                <w:sz w:val="20"/>
                <w:szCs w:val="20"/>
                <w:lang w:val="en-US"/>
              </w:rPr>
              <w:t>.005</w:t>
            </w:r>
          </w:p>
        </w:tc>
      </w:tr>
      <w:tr w:rsidR="00793956" w:rsidRPr="00F0536F" w14:paraId="47142D33" w14:textId="77777777" w:rsidTr="00750ABC">
        <w:tc>
          <w:tcPr>
            <w:tcW w:w="4988" w:type="dxa"/>
          </w:tcPr>
          <w:p w14:paraId="2BEE4C50" w14:textId="77777777" w:rsidR="00793956" w:rsidRPr="00EC4FBC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FBC">
              <w:rPr>
                <w:rFonts w:ascii="Arial" w:hAnsi="Arial" w:cs="Arial"/>
                <w:sz w:val="20"/>
                <w:szCs w:val="20"/>
                <w:lang w:val="en-US"/>
              </w:rPr>
              <w:t>Reasoning</w:t>
            </w:r>
          </w:p>
        </w:tc>
        <w:tc>
          <w:tcPr>
            <w:tcW w:w="1068" w:type="dxa"/>
          </w:tcPr>
          <w:p w14:paraId="6FF2657D" w14:textId="77777777" w:rsidR="00793956" w:rsidRPr="00EC4FBC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FBC">
              <w:rPr>
                <w:rFonts w:ascii="Arial" w:hAnsi="Arial" w:cs="Arial"/>
                <w:sz w:val="20"/>
                <w:szCs w:val="20"/>
                <w:lang w:val="en-US"/>
              </w:rPr>
              <w:t>26.89</w:t>
            </w:r>
          </w:p>
        </w:tc>
        <w:tc>
          <w:tcPr>
            <w:tcW w:w="700" w:type="dxa"/>
          </w:tcPr>
          <w:p w14:paraId="412C5C3E" w14:textId="77777777" w:rsidR="00793956" w:rsidRPr="00EC4FBC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FBC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149" w:type="dxa"/>
          </w:tcPr>
          <w:p w14:paraId="5DDB8113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D52">
              <w:rPr>
                <w:rFonts w:ascii="Arial" w:hAnsi="Arial" w:cs="Arial"/>
                <w:sz w:val="20"/>
                <w:szCs w:val="20"/>
              </w:rPr>
              <w:t>&lt;.001*</w:t>
            </w:r>
          </w:p>
        </w:tc>
        <w:tc>
          <w:tcPr>
            <w:tcW w:w="1157" w:type="dxa"/>
          </w:tcPr>
          <w:p w14:paraId="48F3ABD7" w14:textId="77777777" w:rsidR="00793956" w:rsidRPr="00EC4FBC" w:rsidRDefault="00B5148E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FBC">
              <w:rPr>
                <w:rFonts w:ascii="Arial" w:hAnsi="Arial" w:cs="Arial"/>
                <w:sz w:val="20"/>
                <w:szCs w:val="20"/>
                <w:lang w:val="en-US"/>
              </w:rPr>
              <w:t>.039</w:t>
            </w:r>
          </w:p>
        </w:tc>
      </w:tr>
      <w:tr w:rsidR="00793956" w:rsidRPr="00F0536F" w14:paraId="4389385C" w14:textId="77777777" w:rsidTr="00750ABC">
        <w:tc>
          <w:tcPr>
            <w:tcW w:w="4988" w:type="dxa"/>
          </w:tcPr>
          <w:p w14:paraId="6C16CC0D" w14:textId="77777777" w:rsidR="00793956" w:rsidRPr="00EC4FBC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FBC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68" w:type="dxa"/>
          </w:tcPr>
          <w:p w14:paraId="419EF659" w14:textId="77777777" w:rsidR="00793956" w:rsidRPr="00EC4FBC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FBC">
              <w:rPr>
                <w:rFonts w:ascii="Arial" w:hAnsi="Arial" w:cs="Arial"/>
                <w:sz w:val="20"/>
                <w:szCs w:val="20"/>
                <w:lang w:val="en-US"/>
              </w:rPr>
              <w:t>22.05</w:t>
            </w:r>
          </w:p>
        </w:tc>
        <w:tc>
          <w:tcPr>
            <w:tcW w:w="700" w:type="dxa"/>
          </w:tcPr>
          <w:p w14:paraId="0A5D9644" w14:textId="77777777" w:rsidR="00793956" w:rsidRPr="00EC4FBC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F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435A71B0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D52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7FC8559C" w14:textId="77777777" w:rsidR="00793956" w:rsidRPr="00EC4FBC" w:rsidRDefault="00CB5CDF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FBC">
              <w:rPr>
                <w:rFonts w:ascii="Arial" w:hAnsi="Arial" w:cs="Arial"/>
                <w:sz w:val="20"/>
                <w:szCs w:val="20"/>
                <w:lang w:val="en-US"/>
              </w:rPr>
              <w:t>.041</w:t>
            </w:r>
          </w:p>
        </w:tc>
      </w:tr>
      <w:tr w:rsidR="00793956" w:rsidRPr="00F0536F" w14:paraId="247D52B7" w14:textId="77777777" w:rsidTr="00750ABC">
        <w:tc>
          <w:tcPr>
            <w:tcW w:w="4988" w:type="dxa"/>
          </w:tcPr>
          <w:p w14:paraId="0243F07A" w14:textId="77777777" w:rsidR="00793956" w:rsidRPr="00D80B87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0B87">
              <w:rPr>
                <w:rFonts w:ascii="Arial" w:hAnsi="Arial" w:cs="Arial"/>
                <w:sz w:val="20"/>
                <w:szCs w:val="20"/>
                <w:lang w:val="en-US"/>
              </w:rPr>
              <w:t>Stimulation x reasoning</w:t>
            </w:r>
          </w:p>
        </w:tc>
        <w:tc>
          <w:tcPr>
            <w:tcW w:w="1068" w:type="dxa"/>
          </w:tcPr>
          <w:p w14:paraId="036D1DA3" w14:textId="77777777" w:rsidR="00793956" w:rsidRPr="006200B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00BF">
              <w:rPr>
                <w:rFonts w:ascii="Arial" w:hAnsi="Arial" w:cs="Arial"/>
                <w:sz w:val="20"/>
                <w:szCs w:val="20"/>
                <w:lang w:val="en-US"/>
              </w:rPr>
              <w:t>2.16</w:t>
            </w:r>
          </w:p>
        </w:tc>
        <w:tc>
          <w:tcPr>
            <w:tcW w:w="700" w:type="dxa"/>
          </w:tcPr>
          <w:p w14:paraId="0C16BB3B" w14:textId="77777777" w:rsidR="00793956" w:rsidRPr="006200B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00B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49" w:type="dxa"/>
          </w:tcPr>
          <w:p w14:paraId="5F1975B4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D52">
              <w:rPr>
                <w:rFonts w:ascii="Arial" w:hAnsi="Arial" w:cs="Arial"/>
                <w:sz w:val="20"/>
                <w:szCs w:val="20"/>
                <w:lang w:val="en-US"/>
              </w:rPr>
              <w:t>.706</w:t>
            </w:r>
          </w:p>
        </w:tc>
        <w:tc>
          <w:tcPr>
            <w:tcW w:w="1157" w:type="dxa"/>
          </w:tcPr>
          <w:p w14:paraId="6EC55C92" w14:textId="77777777" w:rsidR="00793956" w:rsidRPr="00D80B87" w:rsidRDefault="00CB5CDF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76</w:t>
            </w:r>
          </w:p>
        </w:tc>
      </w:tr>
      <w:tr w:rsidR="00793956" w:rsidRPr="00F0536F" w14:paraId="33911EB9" w14:textId="77777777" w:rsidTr="00750ABC">
        <w:tc>
          <w:tcPr>
            <w:tcW w:w="4988" w:type="dxa"/>
          </w:tcPr>
          <w:p w14:paraId="76DAEBC0" w14:textId="77777777" w:rsidR="00793956" w:rsidRPr="0065329A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29A">
              <w:rPr>
                <w:rFonts w:ascii="Arial" w:hAnsi="Arial" w:cs="Arial"/>
                <w:sz w:val="20"/>
                <w:szCs w:val="20"/>
                <w:lang w:val="en-US"/>
              </w:rPr>
              <w:t>Stimulation x time</w:t>
            </w:r>
          </w:p>
        </w:tc>
        <w:tc>
          <w:tcPr>
            <w:tcW w:w="1068" w:type="dxa"/>
          </w:tcPr>
          <w:p w14:paraId="47932A92" w14:textId="77777777" w:rsidR="00793956" w:rsidRPr="0065329A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29A">
              <w:rPr>
                <w:rFonts w:ascii="Arial" w:hAnsi="Arial" w:cs="Arial"/>
                <w:sz w:val="20"/>
                <w:szCs w:val="20"/>
                <w:lang w:val="en-US"/>
              </w:rPr>
              <w:t>15.76</w:t>
            </w:r>
          </w:p>
        </w:tc>
        <w:tc>
          <w:tcPr>
            <w:tcW w:w="700" w:type="dxa"/>
          </w:tcPr>
          <w:p w14:paraId="73D50CC3" w14:textId="77777777" w:rsidR="00793956" w:rsidRPr="0065329A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29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4F5779FE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D52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69EFE781" w14:textId="77777777" w:rsidR="00793956" w:rsidRPr="0065329A" w:rsidRDefault="008E674D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29A">
              <w:rPr>
                <w:rFonts w:ascii="Arial" w:hAnsi="Arial" w:cs="Arial"/>
                <w:sz w:val="20"/>
                <w:szCs w:val="20"/>
                <w:lang w:val="en-US"/>
              </w:rPr>
              <w:t>.089</w:t>
            </w:r>
          </w:p>
        </w:tc>
      </w:tr>
      <w:tr w:rsidR="00793956" w:rsidRPr="00F0536F" w14:paraId="1C8C515C" w14:textId="77777777" w:rsidTr="00750ABC">
        <w:tc>
          <w:tcPr>
            <w:tcW w:w="4988" w:type="dxa"/>
          </w:tcPr>
          <w:p w14:paraId="61547765" w14:textId="77777777" w:rsidR="00793956" w:rsidRPr="00EC4FBC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FBC">
              <w:rPr>
                <w:rFonts w:ascii="Arial" w:hAnsi="Arial" w:cs="Arial"/>
                <w:sz w:val="20"/>
                <w:szCs w:val="20"/>
                <w:lang w:val="en-US"/>
              </w:rPr>
              <w:t>Reasoning x time</w:t>
            </w:r>
          </w:p>
        </w:tc>
        <w:tc>
          <w:tcPr>
            <w:tcW w:w="1068" w:type="dxa"/>
          </w:tcPr>
          <w:p w14:paraId="007555E1" w14:textId="77777777" w:rsidR="00793956" w:rsidRPr="00EC4FBC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FBC">
              <w:rPr>
                <w:rFonts w:ascii="Arial" w:hAnsi="Arial" w:cs="Arial"/>
                <w:sz w:val="20"/>
                <w:szCs w:val="20"/>
                <w:lang w:val="en-US"/>
              </w:rPr>
              <w:t>26.54</w:t>
            </w:r>
          </w:p>
        </w:tc>
        <w:tc>
          <w:tcPr>
            <w:tcW w:w="700" w:type="dxa"/>
          </w:tcPr>
          <w:p w14:paraId="306C59B4" w14:textId="77777777" w:rsidR="00793956" w:rsidRPr="00EC4FBC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F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47BA1460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D52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48AC7EE1" w14:textId="77777777" w:rsidR="00793956" w:rsidRPr="00EC4FBC" w:rsidRDefault="00D05D4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FBC">
              <w:rPr>
                <w:rFonts w:ascii="Arial" w:hAnsi="Arial" w:cs="Arial"/>
                <w:sz w:val="20"/>
                <w:szCs w:val="20"/>
                <w:lang w:val="en-US"/>
              </w:rPr>
              <w:t>.056</w:t>
            </w:r>
          </w:p>
        </w:tc>
      </w:tr>
      <w:tr w:rsidR="00793956" w:rsidRPr="00F0536F" w14:paraId="04D988E2" w14:textId="77777777" w:rsidTr="00750ABC">
        <w:tc>
          <w:tcPr>
            <w:tcW w:w="4988" w:type="dxa"/>
          </w:tcPr>
          <w:p w14:paraId="4E1A052C" w14:textId="77777777" w:rsidR="00793956" w:rsidRPr="0065329A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29A">
              <w:rPr>
                <w:rFonts w:ascii="Arial" w:hAnsi="Arial" w:cs="Arial"/>
                <w:sz w:val="20"/>
                <w:szCs w:val="20"/>
                <w:lang w:val="en-US"/>
              </w:rPr>
              <w:t>Stimulation x reasoning x time</w:t>
            </w:r>
          </w:p>
        </w:tc>
        <w:tc>
          <w:tcPr>
            <w:tcW w:w="1068" w:type="dxa"/>
          </w:tcPr>
          <w:p w14:paraId="57453F27" w14:textId="77777777" w:rsidR="00793956" w:rsidRPr="0065329A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29A">
              <w:rPr>
                <w:rFonts w:ascii="Arial" w:hAnsi="Arial" w:cs="Arial"/>
                <w:sz w:val="20"/>
                <w:szCs w:val="20"/>
                <w:lang w:val="en-US"/>
              </w:rPr>
              <w:t>14.19</w:t>
            </w:r>
          </w:p>
        </w:tc>
        <w:tc>
          <w:tcPr>
            <w:tcW w:w="700" w:type="dxa"/>
          </w:tcPr>
          <w:p w14:paraId="169490AA" w14:textId="77777777" w:rsidR="00793956" w:rsidRPr="0065329A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29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49" w:type="dxa"/>
          </w:tcPr>
          <w:p w14:paraId="5C7E86E6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D52">
              <w:rPr>
                <w:rFonts w:ascii="Arial" w:hAnsi="Arial" w:cs="Arial"/>
                <w:sz w:val="20"/>
                <w:szCs w:val="20"/>
                <w:lang w:val="en-US"/>
              </w:rPr>
              <w:t>.007*</w:t>
            </w:r>
          </w:p>
        </w:tc>
        <w:tc>
          <w:tcPr>
            <w:tcW w:w="1157" w:type="dxa"/>
          </w:tcPr>
          <w:p w14:paraId="7D0A07C8" w14:textId="77777777" w:rsidR="00793956" w:rsidRPr="0065329A" w:rsidRDefault="00C4017F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29A">
              <w:rPr>
                <w:rFonts w:ascii="Arial" w:hAnsi="Arial" w:cs="Arial"/>
                <w:sz w:val="20"/>
                <w:szCs w:val="20"/>
                <w:lang w:val="en-US"/>
              </w:rPr>
              <w:t>.184</w:t>
            </w:r>
          </w:p>
        </w:tc>
      </w:tr>
      <w:tr w:rsidR="00793956" w:rsidRPr="00F0536F" w14:paraId="78BA78E3" w14:textId="77777777" w:rsidTr="00750ABC">
        <w:tc>
          <w:tcPr>
            <w:tcW w:w="4988" w:type="dxa"/>
          </w:tcPr>
          <w:p w14:paraId="2864F815" w14:textId="77777777" w:rsidR="00793956" w:rsidRPr="0013347C" w:rsidRDefault="00793956" w:rsidP="0060468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3347C">
              <w:rPr>
                <w:rFonts w:ascii="Arial" w:hAnsi="Arial" w:cs="Arial"/>
                <w:i/>
                <w:sz w:val="20"/>
                <w:szCs w:val="20"/>
                <w:lang w:val="en-US"/>
              </w:rPr>
              <w:t>Difficult trials</w:t>
            </w:r>
          </w:p>
        </w:tc>
        <w:tc>
          <w:tcPr>
            <w:tcW w:w="1068" w:type="dxa"/>
          </w:tcPr>
          <w:p w14:paraId="448DF706" w14:textId="77777777" w:rsidR="00793956" w:rsidRPr="006200B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154A8044" w14:textId="77777777" w:rsidR="00793956" w:rsidRPr="006200B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6627776F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131DC926" w14:textId="77777777" w:rsidR="00793956" w:rsidRPr="00D80B87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93956" w:rsidRPr="00F0536F" w14:paraId="4B391EC4" w14:textId="77777777" w:rsidTr="00750ABC">
        <w:tc>
          <w:tcPr>
            <w:tcW w:w="4988" w:type="dxa"/>
          </w:tcPr>
          <w:p w14:paraId="24BCA49D" w14:textId="77777777" w:rsidR="00793956" w:rsidRPr="00D80B87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0B87">
              <w:rPr>
                <w:rFonts w:ascii="Arial" w:hAnsi="Arial" w:cs="Arial"/>
                <w:sz w:val="20"/>
                <w:szCs w:val="20"/>
                <w:lang w:val="en-US"/>
              </w:rPr>
              <w:t>Stimulation</w:t>
            </w:r>
          </w:p>
        </w:tc>
        <w:tc>
          <w:tcPr>
            <w:tcW w:w="1068" w:type="dxa"/>
          </w:tcPr>
          <w:p w14:paraId="7403D028" w14:textId="77777777" w:rsidR="00793956" w:rsidRPr="006200B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00BF">
              <w:rPr>
                <w:rFonts w:ascii="Arial" w:hAnsi="Arial" w:cs="Arial"/>
                <w:sz w:val="20"/>
                <w:szCs w:val="20"/>
                <w:lang w:val="en-US"/>
              </w:rPr>
              <w:t>3.29</w:t>
            </w:r>
          </w:p>
        </w:tc>
        <w:tc>
          <w:tcPr>
            <w:tcW w:w="700" w:type="dxa"/>
          </w:tcPr>
          <w:p w14:paraId="5155866A" w14:textId="77777777" w:rsidR="00793956" w:rsidRPr="006200B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00B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59128253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D52">
              <w:rPr>
                <w:rFonts w:ascii="Arial" w:hAnsi="Arial" w:cs="Arial"/>
                <w:sz w:val="20"/>
                <w:szCs w:val="20"/>
                <w:lang w:val="en-US"/>
              </w:rPr>
              <w:t>.193</w:t>
            </w:r>
          </w:p>
        </w:tc>
        <w:tc>
          <w:tcPr>
            <w:tcW w:w="1157" w:type="dxa"/>
          </w:tcPr>
          <w:p w14:paraId="361E809F" w14:textId="77777777" w:rsidR="00793956" w:rsidRPr="0072656B" w:rsidRDefault="000122C1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23</w:t>
            </w:r>
          </w:p>
        </w:tc>
      </w:tr>
      <w:tr w:rsidR="00793956" w:rsidRPr="00F0536F" w14:paraId="306AFDB4" w14:textId="77777777" w:rsidTr="00750ABC">
        <w:tc>
          <w:tcPr>
            <w:tcW w:w="4988" w:type="dxa"/>
          </w:tcPr>
          <w:p w14:paraId="695E1839" w14:textId="77777777" w:rsidR="00793956" w:rsidRPr="00044936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Reasoning</w:t>
            </w:r>
          </w:p>
        </w:tc>
        <w:tc>
          <w:tcPr>
            <w:tcW w:w="1068" w:type="dxa"/>
          </w:tcPr>
          <w:p w14:paraId="59D4266F" w14:textId="77777777" w:rsidR="00793956" w:rsidRPr="00044936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78.31</w:t>
            </w:r>
          </w:p>
        </w:tc>
        <w:tc>
          <w:tcPr>
            <w:tcW w:w="700" w:type="dxa"/>
          </w:tcPr>
          <w:p w14:paraId="3AD36776" w14:textId="77777777" w:rsidR="00793956" w:rsidRPr="00044936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5B34EC5D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D52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185C851A" w14:textId="77777777" w:rsidR="00793956" w:rsidRPr="00044936" w:rsidRDefault="002F51A4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.049</w:t>
            </w:r>
          </w:p>
        </w:tc>
      </w:tr>
      <w:tr w:rsidR="00793956" w:rsidRPr="00F0536F" w14:paraId="4955C912" w14:textId="77777777" w:rsidTr="00750ABC">
        <w:tc>
          <w:tcPr>
            <w:tcW w:w="4988" w:type="dxa"/>
          </w:tcPr>
          <w:p w14:paraId="1393B244" w14:textId="77777777" w:rsidR="00793956" w:rsidRPr="00044936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68" w:type="dxa"/>
          </w:tcPr>
          <w:p w14:paraId="242AA64F" w14:textId="77777777" w:rsidR="00793956" w:rsidRPr="00044936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4.86</w:t>
            </w:r>
          </w:p>
        </w:tc>
        <w:tc>
          <w:tcPr>
            <w:tcW w:w="700" w:type="dxa"/>
          </w:tcPr>
          <w:p w14:paraId="133AE2BE" w14:textId="77777777" w:rsidR="00793956" w:rsidRPr="00044936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551955C9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D52">
              <w:rPr>
                <w:rFonts w:ascii="Arial" w:hAnsi="Arial" w:cs="Arial"/>
                <w:sz w:val="20"/>
                <w:szCs w:val="20"/>
                <w:lang w:val="en-US"/>
              </w:rPr>
              <w:t>.027*</w:t>
            </w:r>
          </w:p>
        </w:tc>
        <w:tc>
          <w:tcPr>
            <w:tcW w:w="1157" w:type="dxa"/>
          </w:tcPr>
          <w:p w14:paraId="47FCD3CA" w14:textId="77777777" w:rsidR="00793956" w:rsidRPr="00044936" w:rsidRDefault="00D54778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.028</w:t>
            </w:r>
          </w:p>
        </w:tc>
      </w:tr>
      <w:tr w:rsidR="00793956" w:rsidRPr="00F0536F" w14:paraId="363F89E3" w14:textId="77777777" w:rsidTr="00750ABC">
        <w:tc>
          <w:tcPr>
            <w:tcW w:w="4988" w:type="dxa"/>
          </w:tcPr>
          <w:p w14:paraId="7B0F8576" w14:textId="77777777" w:rsidR="00793956" w:rsidRPr="00044936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Stimulation x reasoning</w:t>
            </w:r>
          </w:p>
        </w:tc>
        <w:tc>
          <w:tcPr>
            <w:tcW w:w="1068" w:type="dxa"/>
          </w:tcPr>
          <w:p w14:paraId="1D7FFC7A" w14:textId="77777777" w:rsidR="00793956" w:rsidRPr="00044936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9.16</w:t>
            </w:r>
          </w:p>
        </w:tc>
        <w:tc>
          <w:tcPr>
            <w:tcW w:w="700" w:type="dxa"/>
          </w:tcPr>
          <w:p w14:paraId="52058A7E" w14:textId="77777777" w:rsidR="00793956" w:rsidRPr="00044936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49" w:type="dxa"/>
          </w:tcPr>
          <w:p w14:paraId="399EEA20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D52">
              <w:rPr>
                <w:rFonts w:ascii="Arial" w:hAnsi="Arial" w:cs="Arial"/>
                <w:sz w:val="20"/>
                <w:szCs w:val="20"/>
                <w:lang w:val="en-US"/>
              </w:rPr>
              <w:t>.057</w:t>
            </w:r>
          </w:p>
        </w:tc>
        <w:tc>
          <w:tcPr>
            <w:tcW w:w="1157" w:type="dxa"/>
          </w:tcPr>
          <w:p w14:paraId="2088AC1D" w14:textId="77777777" w:rsidR="00793956" w:rsidRPr="00044936" w:rsidRDefault="005E3A9E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.097</w:t>
            </w:r>
          </w:p>
        </w:tc>
      </w:tr>
      <w:tr w:rsidR="00793956" w:rsidRPr="00F0536F" w14:paraId="291F8467" w14:textId="77777777" w:rsidTr="00750ABC">
        <w:tc>
          <w:tcPr>
            <w:tcW w:w="4988" w:type="dxa"/>
          </w:tcPr>
          <w:p w14:paraId="3E998987" w14:textId="77777777" w:rsidR="00793956" w:rsidRPr="00044936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Stimulation x time</w:t>
            </w:r>
          </w:p>
        </w:tc>
        <w:tc>
          <w:tcPr>
            <w:tcW w:w="1068" w:type="dxa"/>
          </w:tcPr>
          <w:p w14:paraId="233DE57F" w14:textId="77777777" w:rsidR="00793956" w:rsidRPr="00044936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3.43</w:t>
            </w:r>
          </w:p>
        </w:tc>
        <w:tc>
          <w:tcPr>
            <w:tcW w:w="700" w:type="dxa"/>
          </w:tcPr>
          <w:p w14:paraId="189A10BB" w14:textId="77777777" w:rsidR="00793956" w:rsidRPr="00044936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6980965F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D52">
              <w:rPr>
                <w:rFonts w:ascii="Arial" w:hAnsi="Arial" w:cs="Arial"/>
                <w:sz w:val="20"/>
                <w:szCs w:val="20"/>
                <w:lang w:val="en-US"/>
              </w:rPr>
              <w:t>.180</w:t>
            </w:r>
          </w:p>
        </w:tc>
        <w:tc>
          <w:tcPr>
            <w:tcW w:w="1157" w:type="dxa"/>
          </w:tcPr>
          <w:p w14:paraId="05159C72" w14:textId="77777777" w:rsidR="00793956" w:rsidRPr="00044936" w:rsidRDefault="0048172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.020</w:t>
            </w:r>
          </w:p>
        </w:tc>
      </w:tr>
      <w:tr w:rsidR="00793956" w:rsidRPr="00F0536F" w14:paraId="2F1A127C" w14:textId="77777777" w:rsidTr="00750ABC">
        <w:tc>
          <w:tcPr>
            <w:tcW w:w="4988" w:type="dxa"/>
          </w:tcPr>
          <w:p w14:paraId="392725BB" w14:textId="77777777" w:rsidR="00793956" w:rsidRPr="00044936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Reasoning x time</w:t>
            </w:r>
          </w:p>
        </w:tc>
        <w:tc>
          <w:tcPr>
            <w:tcW w:w="1068" w:type="dxa"/>
          </w:tcPr>
          <w:p w14:paraId="2DDF4742" w14:textId="77777777" w:rsidR="00793956" w:rsidRPr="00044936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12.73</w:t>
            </w:r>
          </w:p>
        </w:tc>
        <w:tc>
          <w:tcPr>
            <w:tcW w:w="700" w:type="dxa"/>
          </w:tcPr>
          <w:p w14:paraId="69BD7E06" w14:textId="77777777" w:rsidR="00793956" w:rsidRPr="00044936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25989E39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D52">
              <w:rPr>
                <w:rFonts w:ascii="Arial" w:hAnsi="Arial" w:cs="Arial"/>
                <w:sz w:val="20"/>
                <w:szCs w:val="20"/>
                <w:lang w:val="en-US"/>
              </w:rPr>
              <w:t>.002*</w:t>
            </w:r>
          </w:p>
        </w:tc>
        <w:tc>
          <w:tcPr>
            <w:tcW w:w="1157" w:type="dxa"/>
          </w:tcPr>
          <w:p w14:paraId="6AFAB5B7" w14:textId="77777777" w:rsidR="00793956" w:rsidRPr="00044936" w:rsidRDefault="00720F4B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.092</w:t>
            </w:r>
          </w:p>
        </w:tc>
      </w:tr>
      <w:tr w:rsidR="00793956" w:rsidRPr="00BE244C" w14:paraId="33FE3645" w14:textId="77777777" w:rsidTr="00750ABC">
        <w:tc>
          <w:tcPr>
            <w:tcW w:w="4988" w:type="dxa"/>
          </w:tcPr>
          <w:p w14:paraId="1643F332" w14:textId="77777777" w:rsidR="00793956" w:rsidRPr="00044936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Stimulation x reasoning x time</w:t>
            </w:r>
          </w:p>
        </w:tc>
        <w:tc>
          <w:tcPr>
            <w:tcW w:w="1068" w:type="dxa"/>
          </w:tcPr>
          <w:p w14:paraId="47D577F7" w14:textId="77777777" w:rsidR="00793956" w:rsidRPr="00044936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2.10</w:t>
            </w:r>
          </w:p>
        </w:tc>
        <w:tc>
          <w:tcPr>
            <w:tcW w:w="700" w:type="dxa"/>
          </w:tcPr>
          <w:p w14:paraId="63681E69" w14:textId="77777777" w:rsidR="00793956" w:rsidRPr="00044936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49" w:type="dxa"/>
          </w:tcPr>
          <w:p w14:paraId="2C63A0A0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D52">
              <w:rPr>
                <w:rFonts w:ascii="Arial" w:hAnsi="Arial" w:cs="Arial"/>
                <w:sz w:val="20"/>
                <w:szCs w:val="20"/>
                <w:lang w:val="en-US"/>
              </w:rPr>
              <w:t>.717</w:t>
            </w:r>
          </w:p>
        </w:tc>
        <w:tc>
          <w:tcPr>
            <w:tcW w:w="1157" w:type="dxa"/>
          </w:tcPr>
          <w:p w14:paraId="0515E4FB" w14:textId="77777777" w:rsidR="00793956" w:rsidRPr="00044936" w:rsidRDefault="00720F4B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936">
              <w:rPr>
                <w:rFonts w:ascii="Arial" w:hAnsi="Arial" w:cs="Arial"/>
                <w:sz w:val="20"/>
                <w:szCs w:val="20"/>
                <w:lang w:val="en-US"/>
              </w:rPr>
              <w:t>.140</w:t>
            </w:r>
          </w:p>
        </w:tc>
      </w:tr>
      <w:tr w:rsidR="00793956" w:rsidRPr="00BE244C" w14:paraId="2B2A4EDF" w14:textId="77777777" w:rsidTr="00750ABC">
        <w:tc>
          <w:tcPr>
            <w:tcW w:w="9062" w:type="dxa"/>
            <w:gridSpan w:val="5"/>
          </w:tcPr>
          <w:p w14:paraId="3A74BAAD" w14:textId="77777777" w:rsidR="00793956" w:rsidRPr="000616F8" w:rsidRDefault="00793956" w:rsidP="0060468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616F8">
              <w:rPr>
                <w:rFonts w:ascii="Arial" w:hAnsi="Arial" w:cs="Arial"/>
                <w:b/>
                <w:sz w:val="20"/>
                <w:szCs w:val="20"/>
                <w:lang w:val="en-US"/>
              </w:rPr>
              <w:t>ARs</w:t>
            </w:r>
          </w:p>
        </w:tc>
      </w:tr>
      <w:tr w:rsidR="00793956" w:rsidRPr="00BE244C" w14:paraId="22D65D47" w14:textId="77777777" w:rsidTr="00750ABC">
        <w:tc>
          <w:tcPr>
            <w:tcW w:w="4988" w:type="dxa"/>
          </w:tcPr>
          <w:p w14:paraId="11209A8E" w14:textId="77777777" w:rsidR="00793956" w:rsidRPr="00D80B87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14:paraId="2AD5EF63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6F">
              <w:rPr>
                <w:rFonts w:ascii="Arial" w:hAnsi="Arial" w:cs="Arial"/>
                <w:sz w:val="20"/>
                <w:szCs w:val="20"/>
              </w:rPr>
              <w:t>Wald χ²</w:t>
            </w:r>
          </w:p>
        </w:tc>
        <w:tc>
          <w:tcPr>
            <w:tcW w:w="700" w:type="dxa"/>
          </w:tcPr>
          <w:p w14:paraId="6C4D6C79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536F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49" w:type="dxa"/>
          </w:tcPr>
          <w:p w14:paraId="7147510B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F0536F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0536F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57" w:type="dxa"/>
          </w:tcPr>
          <w:p w14:paraId="57FD1333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536F">
              <w:rPr>
                <w:rFonts w:ascii="Arial" w:hAnsi="Arial" w:cs="Arial"/>
                <w:sz w:val="20"/>
                <w:szCs w:val="20"/>
              </w:rPr>
              <w:t>Cohen’s</w:t>
            </w:r>
            <w:proofErr w:type="spellEnd"/>
            <w:r w:rsidRPr="00F0536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932BC">
              <w:rPr>
                <w:rFonts w:ascii="Arial" w:hAnsi="Arial" w:cs="Arial"/>
                <w:i/>
                <w:sz w:val="20"/>
                <w:szCs w:val="20"/>
              </w:rPr>
              <w:t>f²</w:t>
            </w:r>
          </w:p>
        </w:tc>
      </w:tr>
      <w:tr w:rsidR="00793956" w:rsidRPr="00BE244C" w14:paraId="6A343DBE" w14:textId="77777777" w:rsidTr="00750ABC">
        <w:tc>
          <w:tcPr>
            <w:tcW w:w="4988" w:type="dxa"/>
          </w:tcPr>
          <w:p w14:paraId="14C526CA" w14:textId="77777777" w:rsidR="00793956" w:rsidRPr="0013347C" w:rsidRDefault="00793956" w:rsidP="0060468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3347C">
              <w:rPr>
                <w:rFonts w:ascii="Arial" w:hAnsi="Arial" w:cs="Arial"/>
                <w:i/>
                <w:sz w:val="20"/>
                <w:szCs w:val="20"/>
                <w:lang w:val="en-US"/>
              </w:rPr>
              <w:t>Easy trials</w:t>
            </w:r>
          </w:p>
        </w:tc>
        <w:tc>
          <w:tcPr>
            <w:tcW w:w="1068" w:type="dxa"/>
          </w:tcPr>
          <w:p w14:paraId="6A6DDD7C" w14:textId="77777777" w:rsidR="00793956" w:rsidRPr="00986BFA" w:rsidRDefault="00793956" w:rsidP="00604682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13D6D08A" w14:textId="77777777" w:rsidR="00793956" w:rsidRPr="00986BFA" w:rsidRDefault="00793956" w:rsidP="00604682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330B0697" w14:textId="77777777" w:rsidR="00793956" w:rsidRPr="00986BFA" w:rsidRDefault="00793956" w:rsidP="00604682">
            <w:pPr>
              <w:spacing w:line="360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49089B22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0ABC" w:rsidRPr="00BE244C" w14:paraId="4FEBFF21" w14:textId="77777777" w:rsidTr="00750ABC">
        <w:tc>
          <w:tcPr>
            <w:tcW w:w="4988" w:type="dxa"/>
          </w:tcPr>
          <w:p w14:paraId="71318C6B" w14:textId="77777777" w:rsidR="00750ABC" w:rsidRPr="00740E6C" w:rsidRDefault="00750ABC" w:rsidP="00750A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0E6C">
              <w:rPr>
                <w:rFonts w:ascii="Arial" w:hAnsi="Arial" w:cs="Arial"/>
                <w:sz w:val="20"/>
                <w:szCs w:val="20"/>
                <w:lang w:val="en-US"/>
              </w:rPr>
              <w:t>Stimulation</w:t>
            </w:r>
          </w:p>
        </w:tc>
        <w:tc>
          <w:tcPr>
            <w:tcW w:w="1068" w:type="dxa"/>
          </w:tcPr>
          <w:p w14:paraId="14E4E261" w14:textId="77777777" w:rsidR="00750ABC" w:rsidRPr="00740E6C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0E6C">
              <w:rPr>
                <w:rFonts w:ascii="Arial" w:hAnsi="Arial" w:cs="Arial"/>
                <w:sz w:val="20"/>
                <w:szCs w:val="20"/>
                <w:lang w:val="en-US"/>
              </w:rPr>
              <w:t>9.75</w:t>
            </w:r>
          </w:p>
        </w:tc>
        <w:tc>
          <w:tcPr>
            <w:tcW w:w="700" w:type="dxa"/>
          </w:tcPr>
          <w:p w14:paraId="2BCD604E" w14:textId="77777777" w:rsidR="00750ABC" w:rsidRPr="00740E6C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0E6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00F46B9A" w14:textId="77777777" w:rsidR="00750ABC" w:rsidRPr="006157E2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57E2">
              <w:rPr>
                <w:rFonts w:ascii="Arial" w:hAnsi="Arial" w:cs="Arial"/>
                <w:sz w:val="20"/>
                <w:szCs w:val="20"/>
                <w:lang w:val="en-US"/>
              </w:rPr>
              <w:t>.008*</w:t>
            </w:r>
          </w:p>
        </w:tc>
        <w:tc>
          <w:tcPr>
            <w:tcW w:w="1157" w:type="dxa"/>
          </w:tcPr>
          <w:p w14:paraId="3BD0AF90" w14:textId="77777777" w:rsidR="00750ABC" w:rsidRPr="00740E6C" w:rsidRDefault="00AC2839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E6C">
              <w:rPr>
                <w:rFonts w:ascii="Arial" w:hAnsi="Arial" w:cs="Arial"/>
                <w:sz w:val="20"/>
                <w:szCs w:val="20"/>
              </w:rPr>
              <w:t>.</w:t>
            </w:r>
            <w:r w:rsidR="00655024" w:rsidRPr="00740E6C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</w:tr>
      <w:tr w:rsidR="00750ABC" w:rsidRPr="00164B83" w14:paraId="31FF8D92" w14:textId="77777777" w:rsidTr="00750ABC">
        <w:tc>
          <w:tcPr>
            <w:tcW w:w="4988" w:type="dxa"/>
          </w:tcPr>
          <w:p w14:paraId="2BA775CC" w14:textId="77777777" w:rsidR="00750ABC" w:rsidRPr="009050C5" w:rsidRDefault="00750ABC" w:rsidP="00750A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50C5">
              <w:rPr>
                <w:rFonts w:ascii="Arial" w:hAnsi="Arial" w:cs="Arial"/>
                <w:sz w:val="20"/>
                <w:szCs w:val="20"/>
                <w:lang w:val="en-US"/>
              </w:rPr>
              <w:t>Reasoning</w:t>
            </w:r>
          </w:p>
        </w:tc>
        <w:tc>
          <w:tcPr>
            <w:tcW w:w="1068" w:type="dxa"/>
          </w:tcPr>
          <w:p w14:paraId="525EE0A9" w14:textId="77777777" w:rsidR="00750ABC" w:rsidRPr="009050C5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50C5">
              <w:rPr>
                <w:rFonts w:ascii="Arial" w:hAnsi="Arial" w:cs="Arial"/>
                <w:sz w:val="20"/>
                <w:szCs w:val="20"/>
                <w:lang w:val="en-US"/>
              </w:rPr>
              <w:t>249.34</w:t>
            </w:r>
          </w:p>
        </w:tc>
        <w:tc>
          <w:tcPr>
            <w:tcW w:w="700" w:type="dxa"/>
          </w:tcPr>
          <w:p w14:paraId="1CDD8D29" w14:textId="77777777" w:rsidR="00750ABC" w:rsidRPr="009050C5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50C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7A7D2898" w14:textId="77777777" w:rsidR="00750ABC" w:rsidRPr="006157E2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57E2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2E8B5318" w14:textId="77777777" w:rsidR="00750ABC" w:rsidRPr="009050C5" w:rsidRDefault="00655024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0C5">
              <w:rPr>
                <w:rFonts w:ascii="Arial" w:hAnsi="Arial" w:cs="Arial"/>
                <w:sz w:val="20"/>
                <w:szCs w:val="20"/>
              </w:rPr>
              <w:t>.581</w:t>
            </w:r>
          </w:p>
        </w:tc>
      </w:tr>
      <w:tr w:rsidR="00750ABC" w:rsidRPr="00BE244C" w14:paraId="08E01E80" w14:textId="77777777" w:rsidTr="00750ABC">
        <w:tc>
          <w:tcPr>
            <w:tcW w:w="4988" w:type="dxa"/>
          </w:tcPr>
          <w:p w14:paraId="33E6E950" w14:textId="77777777" w:rsidR="00750ABC" w:rsidRPr="00D80B87" w:rsidRDefault="00750ABC" w:rsidP="00750A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0B8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68" w:type="dxa"/>
          </w:tcPr>
          <w:p w14:paraId="3C9182A5" w14:textId="77777777" w:rsidR="00750ABC" w:rsidRPr="00970E45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0E45">
              <w:rPr>
                <w:rFonts w:ascii="Arial" w:hAnsi="Arial" w:cs="Arial"/>
                <w:sz w:val="20"/>
                <w:szCs w:val="20"/>
                <w:lang w:val="en-US"/>
              </w:rPr>
              <w:t>.96</w:t>
            </w:r>
          </w:p>
        </w:tc>
        <w:tc>
          <w:tcPr>
            <w:tcW w:w="700" w:type="dxa"/>
          </w:tcPr>
          <w:p w14:paraId="354DD2F4" w14:textId="77777777" w:rsidR="00750ABC" w:rsidRPr="00970E45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0E4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05A29A69" w14:textId="77777777" w:rsidR="00750ABC" w:rsidRPr="006157E2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57E2">
              <w:rPr>
                <w:rFonts w:ascii="Arial" w:hAnsi="Arial" w:cs="Arial"/>
                <w:sz w:val="20"/>
                <w:szCs w:val="20"/>
                <w:lang w:val="en-US"/>
              </w:rPr>
              <w:t>.326</w:t>
            </w:r>
          </w:p>
        </w:tc>
        <w:tc>
          <w:tcPr>
            <w:tcW w:w="1157" w:type="dxa"/>
          </w:tcPr>
          <w:p w14:paraId="4A0A515C" w14:textId="77777777" w:rsidR="00750ABC" w:rsidRPr="00F0536F" w:rsidRDefault="008D16A3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75</w:t>
            </w:r>
          </w:p>
        </w:tc>
      </w:tr>
      <w:tr w:rsidR="00750ABC" w:rsidRPr="00BE244C" w14:paraId="4A92C86C" w14:textId="77777777" w:rsidTr="00750ABC">
        <w:tc>
          <w:tcPr>
            <w:tcW w:w="4988" w:type="dxa"/>
          </w:tcPr>
          <w:p w14:paraId="18FED371" w14:textId="77777777" w:rsidR="00750ABC" w:rsidRPr="00740E6C" w:rsidRDefault="00750ABC" w:rsidP="00750A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0E6C">
              <w:rPr>
                <w:rFonts w:ascii="Arial" w:hAnsi="Arial" w:cs="Arial"/>
                <w:sz w:val="20"/>
                <w:szCs w:val="20"/>
                <w:lang w:val="en-US"/>
              </w:rPr>
              <w:t>Stimulation x reasoning</w:t>
            </w:r>
          </w:p>
        </w:tc>
        <w:tc>
          <w:tcPr>
            <w:tcW w:w="1068" w:type="dxa"/>
          </w:tcPr>
          <w:p w14:paraId="03025FB6" w14:textId="77777777" w:rsidR="00750ABC" w:rsidRPr="00740E6C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0E6C">
              <w:rPr>
                <w:rFonts w:ascii="Arial" w:hAnsi="Arial" w:cs="Arial"/>
                <w:sz w:val="20"/>
                <w:szCs w:val="20"/>
                <w:lang w:val="en-US"/>
              </w:rPr>
              <w:t>9.88</w:t>
            </w:r>
          </w:p>
        </w:tc>
        <w:tc>
          <w:tcPr>
            <w:tcW w:w="700" w:type="dxa"/>
          </w:tcPr>
          <w:p w14:paraId="0D1E6B70" w14:textId="77777777" w:rsidR="00750ABC" w:rsidRPr="00740E6C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0E6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49" w:type="dxa"/>
          </w:tcPr>
          <w:p w14:paraId="630C6282" w14:textId="77777777" w:rsidR="00750ABC" w:rsidRPr="006157E2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57E2">
              <w:rPr>
                <w:rFonts w:ascii="Arial" w:hAnsi="Arial" w:cs="Arial"/>
                <w:sz w:val="20"/>
                <w:szCs w:val="20"/>
                <w:lang w:val="en-US"/>
              </w:rPr>
              <w:t>.042*</w:t>
            </w:r>
          </w:p>
        </w:tc>
        <w:tc>
          <w:tcPr>
            <w:tcW w:w="1157" w:type="dxa"/>
          </w:tcPr>
          <w:p w14:paraId="6D2BF63F" w14:textId="77777777" w:rsidR="00750ABC" w:rsidRPr="00740E6C" w:rsidRDefault="005A0CC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E6C">
              <w:rPr>
                <w:rFonts w:ascii="Arial" w:hAnsi="Arial" w:cs="Arial"/>
                <w:sz w:val="20"/>
                <w:szCs w:val="20"/>
              </w:rPr>
              <w:t>.661</w:t>
            </w:r>
          </w:p>
        </w:tc>
      </w:tr>
      <w:tr w:rsidR="00750ABC" w:rsidRPr="00BE244C" w14:paraId="749309B4" w14:textId="77777777" w:rsidTr="00750ABC">
        <w:tc>
          <w:tcPr>
            <w:tcW w:w="4988" w:type="dxa"/>
          </w:tcPr>
          <w:p w14:paraId="7C1FA2AF" w14:textId="77777777" w:rsidR="00750ABC" w:rsidRPr="00740E6C" w:rsidRDefault="00750ABC" w:rsidP="00750A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0E6C">
              <w:rPr>
                <w:rFonts w:ascii="Arial" w:hAnsi="Arial" w:cs="Arial"/>
                <w:sz w:val="20"/>
                <w:szCs w:val="20"/>
                <w:lang w:val="en-US"/>
              </w:rPr>
              <w:t>Stimulation x time</w:t>
            </w:r>
          </w:p>
        </w:tc>
        <w:tc>
          <w:tcPr>
            <w:tcW w:w="1068" w:type="dxa"/>
          </w:tcPr>
          <w:p w14:paraId="64B11067" w14:textId="77777777" w:rsidR="00750ABC" w:rsidRPr="00740E6C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0E6C">
              <w:rPr>
                <w:rFonts w:ascii="Arial" w:hAnsi="Arial" w:cs="Arial"/>
                <w:sz w:val="20"/>
                <w:szCs w:val="20"/>
                <w:lang w:val="en-US"/>
              </w:rPr>
              <w:t>7.46</w:t>
            </w:r>
          </w:p>
        </w:tc>
        <w:tc>
          <w:tcPr>
            <w:tcW w:w="700" w:type="dxa"/>
          </w:tcPr>
          <w:p w14:paraId="77CF30EE" w14:textId="77777777" w:rsidR="00750ABC" w:rsidRPr="00740E6C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0E6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629521C8" w14:textId="77777777" w:rsidR="00750ABC" w:rsidRPr="006157E2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57E2">
              <w:rPr>
                <w:rFonts w:ascii="Arial" w:hAnsi="Arial" w:cs="Arial"/>
                <w:sz w:val="20"/>
                <w:szCs w:val="20"/>
                <w:lang w:val="en-US"/>
              </w:rPr>
              <w:t>.024*</w:t>
            </w:r>
          </w:p>
        </w:tc>
        <w:tc>
          <w:tcPr>
            <w:tcW w:w="1157" w:type="dxa"/>
          </w:tcPr>
          <w:p w14:paraId="0E3DD14C" w14:textId="77777777" w:rsidR="00750ABC" w:rsidRPr="00740E6C" w:rsidRDefault="005E5C11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E6C">
              <w:rPr>
                <w:rFonts w:ascii="Arial" w:hAnsi="Arial" w:cs="Arial"/>
                <w:sz w:val="20"/>
                <w:szCs w:val="20"/>
              </w:rPr>
              <w:t>.</w:t>
            </w:r>
            <w:r w:rsidR="0037511F" w:rsidRPr="00740E6C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</w:tr>
      <w:tr w:rsidR="00750ABC" w:rsidRPr="00BE244C" w14:paraId="3EA3717F" w14:textId="77777777" w:rsidTr="00750ABC">
        <w:tc>
          <w:tcPr>
            <w:tcW w:w="4988" w:type="dxa"/>
          </w:tcPr>
          <w:p w14:paraId="47E827F7" w14:textId="77777777" w:rsidR="00750ABC" w:rsidRPr="000512FF" w:rsidRDefault="00750ABC" w:rsidP="00750A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12FF">
              <w:rPr>
                <w:rFonts w:ascii="Arial" w:hAnsi="Arial" w:cs="Arial"/>
                <w:sz w:val="20"/>
                <w:szCs w:val="20"/>
                <w:lang w:val="en-US"/>
              </w:rPr>
              <w:t>Reasoning x time</w:t>
            </w:r>
          </w:p>
        </w:tc>
        <w:tc>
          <w:tcPr>
            <w:tcW w:w="1068" w:type="dxa"/>
          </w:tcPr>
          <w:p w14:paraId="30520606" w14:textId="77777777" w:rsidR="00750ABC" w:rsidRPr="000512FF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12FF">
              <w:rPr>
                <w:rFonts w:ascii="Arial" w:hAnsi="Arial" w:cs="Arial"/>
                <w:sz w:val="20"/>
                <w:szCs w:val="20"/>
                <w:lang w:val="en-US"/>
              </w:rPr>
              <w:t>6.88</w:t>
            </w:r>
          </w:p>
        </w:tc>
        <w:tc>
          <w:tcPr>
            <w:tcW w:w="700" w:type="dxa"/>
          </w:tcPr>
          <w:p w14:paraId="55BDDF1B" w14:textId="77777777" w:rsidR="00750ABC" w:rsidRPr="000512FF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12F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70250139" w14:textId="77777777" w:rsidR="00750ABC" w:rsidRPr="006157E2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57E2">
              <w:rPr>
                <w:rFonts w:ascii="Arial" w:hAnsi="Arial" w:cs="Arial"/>
                <w:sz w:val="20"/>
                <w:szCs w:val="20"/>
                <w:lang w:val="en-US"/>
              </w:rPr>
              <w:t>.032*</w:t>
            </w:r>
          </w:p>
        </w:tc>
        <w:tc>
          <w:tcPr>
            <w:tcW w:w="1157" w:type="dxa"/>
          </w:tcPr>
          <w:p w14:paraId="56ACCF8E" w14:textId="77777777" w:rsidR="00750ABC" w:rsidRPr="000512FF" w:rsidRDefault="0034124D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12FF">
              <w:rPr>
                <w:rFonts w:ascii="Arial" w:hAnsi="Arial" w:cs="Arial"/>
                <w:sz w:val="20"/>
                <w:szCs w:val="20"/>
              </w:rPr>
              <w:t>.</w:t>
            </w:r>
            <w:r w:rsidR="0037511F" w:rsidRPr="000512FF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</w:tr>
      <w:tr w:rsidR="00750ABC" w:rsidRPr="00D907D8" w14:paraId="427312D2" w14:textId="77777777" w:rsidTr="00750ABC">
        <w:tc>
          <w:tcPr>
            <w:tcW w:w="4988" w:type="dxa"/>
          </w:tcPr>
          <w:p w14:paraId="1F45F918" w14:textId="77777777" w:rsidR="00750ABC" w:rsidRPr="00740E6C" w:rsidRDefault="00750ABC" w:rsidP="00750A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0E6C">
              <w:rPr>
                <w:rFonts w:ascii="Arial" w:hAnsi="Arial" w:cs="Arial"/>
                <w:sz w:val="20"/>
                <w:szCs w:val="20"/>
                <w:lang w:val="en-US"/>
              </w:rPr>
              <w:t>Stimulation x reasoning x time</w:t>
            </w:r>
          </w:p>
        </w:tc>
        <w:tc>
          <w:tcPr>
            <w:tcW w:w="1068" w:type="dxa"/>
          </w:tcPr>
          <w:p w14:paraId="5A71CD08" w14:textId="77777777" w:rsidR="00750ABC" w:rsidRPr="00740E6C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0E6C">
              <w:rPr>
                <w:rFonts w:ascii="Arial" w:hAnsi="Arial" w:cs="Arial"/>
                <w:sz w:val="20"/>
                <w:szCs w:val="20"/>
                <w:lang w:val="en-US"/>
              </w:rPr>
              <w:t>21.29</w:t>
            </w:r>
          </w:p>
        </w:tc>
        <w:tc>
          <w:tcPr>
            <w:tcW w:w="700" w:type="dxa"/>
          </w:tcPr>
          <w:p w14:paraId="5AD39867" w14:textId="77777777" w:rsidR="00750ABC" w:rsidRPr="00740E6C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0E6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49" w:type="dxa"/>
          </w:tcPr>
          <w:p w14:paraId="028A81DC" w14:textId="77777777" w:rsidR="00750ABC" w:rsidRPr="006157E2" w:rsidRDefault="00750ABC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57E2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16A4919E" w14:textId="77777777" w:rsidR="00750ABC" w:rsidRPr="00740E6C" w:rsidRDefault="0034124D" w:rsidP="00750A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0E6C">
              <w:rPr>
                <w:rFonts w:ascii="Arial" w:hAnsi="Arial" w:cs="Arial"/>
                <w:sz w:val="20"/>
                <w:szCs w:val="20"/>
                <w:lang w:val="en-US"/>
              </w:rPr>
              <w:t>.701</w:t>
            </w:r>
          </w:p>
        </w:tc>
      </w:tr>
      <w:tr w:rsidR="00793956" w:rsidRPr="00BE244C" w14:paraId="67B12997" w14:textId="77777777" w:rsidTr="00750ABC">
        <w:tc>
          <w:tcPr>
            <w:tcW w:w="4988" w:type="dxa"/>
          </w:tcPr>
          <w:p w14:paraId="53A5EA83" w14:textId="77777777" w:rsidR="00793956" w:rsidRPr="0013347C" w:rsidRDefault="00793956" w:rsidP="0060468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3347C">
              <w:rPr>
                <w:rFonts w:ascii="Arial" w:hAnsi="Arial" w:cs="Arial"/>
                <w:i/>
                <w:sz w:val="20"/>
                <w:szCs w:val="20"/>
                <w:lang w:val="en-US"/>
              </w:rPr>
              <w:t>Difficult trials</w:t>
            </w:r>
          </w:p>
        </w:tc>
        <w:tc>
          <w:tcPr>
            <w:tcW w:w="1068" w:type="dxa"/>
          </w:tcPr>
          <w:p w14:paraId="1F2296D5" w14:textId="77777777" w:rsidR="00793956" w:rsidRPr="00970E45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</w:tcPr>
          <w:p w14:paraId="0D012ACB" w14:textId="77777777" w:rsidR="00793956" w:rsidRPr="00970E45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9" w:type="dxa"/>
          </w:tcPr>
          <w:p w14:paraId="00D3772E" w14:textId="77777777" w:rsidR="00793956" w:rsidRPr="00970E45" w:rsidRDefault="00793956" w:rsidP="0060468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57" w:type="dxa"/>
          </w:tcPr>
          <w:p w14:paraId="4B8FD37C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3956" w:rsidRPr="00BE244C" w14:paraId="284500B9" w14:textId="77777777" w:rsidTr="00750ABC">
        <w:tc>
          <w:tcPr>
            <w:tcW w:w="4988" w:type="dxa"/>
          </w:tcPr>
          <w:p w14:paraId="12958097" w14:textId="77777777" w:rsidR="00793956" w:rsidRPr="00586712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6712">
              <w:rPr>
                <w:rFonts w:ascii="Arial" w:hAnsi="Arial" w:cs="Arial"/>
                <w:sz w:val="20"/>
                <w:szCs w:val="20"/>
                <w:lang w:val="en-US"/>
              </w:rPr>
              <w:t>Stimulation</w:t>
            </w:r>
          </w:p>
        </w:tc>
        <w:tc>
          <w:tcPr>
            <w:tcW w:w="1068" w:type="dxa"/>
          </w:tcPr>
          <w:p w14:paraId="0C72E891" w14:textId="77777777" w:rsidR="00793956" w:rsidRPr="0058671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6712">
              <w:rPr>
                <w:rFonts w:ascii="Arial" w:hAnsi="Arial" w:cs="Arial"/>
                <w:sz w:val="20"/>
                <w:szCs w:val="20"/>
                <w:lang w:val="en-US"/>
              </w:rPr>
              <w:t>10.09</w:t>
            </w:r>
          </w:p>
        </w:tc>
        <w:tc>
          <w:tcPr>
            <w:tcW w:w="700" w:type="dxa"/>
          </w:tcPr>
          <w:p w14:paraId="2F50AFA2" w14:textId="77777777" w:rsidR="00793956" w:rsidRPr="0058671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671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456EB317" w14:textId="77777777" w:rsidR="00793956" w:rsidRPr="00165F8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5F82">
              <w:rPr>
                <w:rFonts w:ascii="Arial" w:hAnsi="Arial" w:cs="Arial"/>
                <w:sz w:val="20"/>
                <w:szCs w:val="20"/>
                <w:lang w:val="en-US"/>
              </w:rPr>
              <w:t>.006*</w:t>
            </w:r>
          </w:p>
        </w:tc>
        <w:tc>
          <w:tcPr>
            <w:tcW w:w="1157" w:type="dxa"/>
          </w:tcPr>
          <w:p w14:paraId="42D96002" w14:textId="77777777" w:rsidR="00793956" w:rsidRPr="00586712" w:rsidRDefault="00A00F8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sl-SI"/>
              </w:rPr>
            </w:pPr>
            <w:r w:rsidRPr="00586712">
              <w:rPr>
                <w:rFonts w:ascii="Arial" w:hAnsi="Arial" w:cs="Arial"/>
                <w:sz w:val="20"/>
                <w:szCs w:val="20"/>
                <w:lang w:val="sl-SI"/>
              </w:rPr>
              <w:t>.012</w:t>
            </w:r>
          </w:p>
        </w:tc>
      </w:tr>
      <w:tr w:rsidR="00793956" w:rsidRPr="00BE244C" w14:paraId="283540A3" w14:textId="77777777" w:rsidTr="00750ABC">
        <w:tc>
          <w:tcPr>
            <w:tcW w:w="4988" w:type="dxa"/>
          </w:tcPr>
          <w:p w14:paraId="7A39846F" w14:textId="77777777" w:rsidR="00793956" w:rsidRPr="003F6223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223">
              <w:rPr>
                <w:rFonts w:ascii="Arial" w:hAnsi="Arial" w:cs="Arial"/>
                <w:sz w:val="20"/>
                <w:szCs w:val="20"/>
                <w:lang w:val="en-US"/>
              </w:rPr>
              <w:t>Reasoning</w:t>
            </w:r>
          </w:p>
        </w:tc>
        <w:tc>
          <w:tcPr>
            <w:tcW w:w="1068" w:type="dxa"/>
          </w:tcPr>
          <w:p w14:paraId="0B9A7E41" w14:textId="77777777" w:rsidR="00793956" w:rsidRPr="003F6223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223">
              <w:rPr>
                <w:rFonts w:ascii="Arial" w:hAnsi="Arial" w:cs="Arial"/>
                <w:sz w:val="20"/>
                <w:szCs w:val="20"/>
                <w:lang w:val="en-US"/>
              </w:rPr>
              <w:t>186.42</w:t>
            </w:r>
          </w:p>
        </w:tc>
        <w:tc>
          <w:tcPr>
            <w:tcW w:w="700" w:type="dxa"/>
          </w:tcPr>
          <w:p w14:paraId="40EA34B1" w14:textId="77777777" w:rsidR="00793956" w:rsidRPr="003F6223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22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73F4432A" w14:textId="77777777" w:rsidR="00793956" w:rsidRPr="00165F8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5F82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7CC18C6E" w14:textId="77777777" w:rsidR="00793956" w:rsidRPr="003F6223" w:rsidRDefault="00CE5DA0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223">
              <w:rPr>
                <w:rFonts w:ascii="Arial" w:hAnsi="Arial" w:cs="Arial"/>
                <w:sz w:val="20"/>
                <w:szCs w:val="20"/>
              </w:rPr>
              <w:t>.421</w:t>
            </w:r>
          </w:p>
        </w:tc>
      </w:tr>
      <w:tr w:rsidR="00793956" w:rsidRPr="00BE244C" w14:paraId="076F56C2" w14:textId="77777777" w:rsidTr="00750ABC">
        <w:tc>
          <w:tcPr>
            <w:tcW w:w="4988" w:type="dxa"/>
          </w:tcPr>
          <w:p w14:paraId="1DFD7D9E" w14:textId="77777777" w:rsidR="00793956" w:rsidRPr="00D80B87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0B8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68" w:type="dxa"/>
          </w:tcPr>
          <w:p w14:paraId="20C8C60E" w14:textId="77777777" w:rsidR="00793956" w:rsidRPr="00970E45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0E45">
              <w:rPr>
                <w:rFonts w:ascii="Arial" w:hAnsi="Arial" w:cs="Arial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0" w:type="dxa"/>
          </w:tcPr>
          <w:p w14:paraId="5162CEA4" w14:textId="77777777" w:rsidR="00793956" w:rsidRPr="00970E45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0E4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569E5553" w14:textId="77777777" w:rsidR="00793956" w:rsidRPr="00165F8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5F82">
              <w:rPr>
                <w:rFonts w:ascii="Arial" w:hAnsi="Arial" w:cs="Arial"/>
                <w:sz w:val="20"/>
                <w:szCs w:val="20"/>
                <w:lang w:val="en-US"/>
              </w:rPr>
              <w:t>.859</w:t>
            </w:r>
          </w:p>
        </w:tc>
        <w:tc>
          <w:tcPr>
            <w:tcW w:w="1157" w:type="dxa"/>
          </w:tcPr>
          <w:p w14:paraId="133C32A3" w14:textId="77777777" w:rsidR="00793956" w:rsidRPr="008E5755" w:rsidRDefault="00251F15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02</w:t>
            </w:r>
          </w:p>
        </w:tc>
      </w:tr>
      <w:tr w:rsidR="00793956" w:rsidRPr="00BE244C" w14:paraId="1462FC7A" w14:textId="77777777" w:rsidTr="00750ABC">
        <w:tc>
          <w:tcPr>
            <w:tcW w:w="4988" w:type="dxa"/>
          </w:tcPr>
          <w:p w14:paraId="55600526" w14:textId="77777777" w:rsidR="00793956" w:rsidRPr="001A7CB3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CB3">
              <w:rPr>
                <w:rFonts w:ascii="Arial" w:hAnsi="Arial" w:cs="Arial"/>
                <w:sz w:val="20"/>
                <w:szCs w:val="20"/>
                <w:lang w:val="en-US"/>
              </w:rPr>
              <w:t>Stimulation x reasoning</w:t>
            </w:r>
          </w:p>
        </w:tc>
        <w:tc>
          <w:tcPr>
            <w:tcW w:w="1068" w:type="dxa"/>
          </w:tcPr>
          <w:p w14:paraId="5FB2773E" w14:textId="77777777" w:rsidR="00793956" w:rsidRPr="001A7CB3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CB3">
              <w:rPr>
                <w:rFonts w:ascii="Arial" w:hAnsi="Arial" w:cs="Arial"/>
                <w:sz w:val="20"/>
                <w:szCs w:val="20"/>
                <w:lang w:val="en-US"/>
              </w:rPr>
              <w:t>21.37</w:t>
            </w:r>
          </w:p>
        </w:tc>
        <w:tc>
          <w:tcPr>
            <w:tcW w:w="700" w:type="dxa"/>
          </w:tcPr>
          <w:p w14:paraId="5C9569B3" w14:textId="77777777" w:rsidR="00793956" w:rsidRPr="001A7CB3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CB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49" w:type="dxa"/>
          </w:tcPr>
          <w:p w14:paraId="6B04F29C" w14:textId="77777777" w:rsidR="00793956" w:rsidRPr="00165F8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5F82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37DC2ACE" w14:textId="77777777" w:rsidR="00793956" w:rsidRPr="001A7CB3" w:rsidRDefault="0021147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CB3">
              <w:rPr>
                <w:rFonts w:ascii="Arial" w:hAnsi="Arial" w:cs="Arial"/>
                <w:sz w:val="20"/>
                <w:szCs w:val="20"/>
              </w:rPr>
              <w:t>.535</w:t>
            </w:r>
          </w:p>
        </w:tc>
      </w:tr>
      <w:tr w:rsidR="00793956" w:rsidRPr="00BE244C" w14:paraId="36FD16D9" w14:textId="77777777" w:rsidTr="00750ABC">
        <w:tc>
          <w:tcPr>
            <w:tcW w:w="4988" w:type="dxa"/>
          </w:tcPr>
          <w:p w14:paraId="347C8D6B" w14:textId="77777777" w:rsidR="00793956" w:rsidRPr="001A7CB3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CB3">
              <w:rPr>
                <w:rFonts w:ascii="Arial" w:hAnsi="Arial" w:cs="Arial"/>
                <w:sz w:val="20"/>
                <w:szCs w:val="20"/>
                <w:lang w:val="en-US"/>
              </w:rPr>
              <w:t>Stimulation x time</w:t>
            </w:r>
          </w:p>
        </w:tc>
        <w:tc>
          <w:tcPr>
            <w:tcW w:w="1068" w:type="dxa"/>
          </w:tcPr>
          <w:p w14:paraId="294A0515" w14:textId="77777777" w:rsidR="00793956" w:rsidRPr="001A7CB3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CB3">
              <w:rPr>
                <w:rFonts w:ascii="Arial" w:hAnsi="Arial" w:cs="Arial"/>
                <w:sz w:val="20"/>
                <w:szCs w:val="20"/>
                <w:lang w:val="en-US"/>
              </w:rPr>
              <w:t>13.41</w:t>
            </w:r>
          </w:p>
        </w:tc>
        <w:tc>
          <w:tcPr>
            <w:tcW w:w="700" w:type="dxa"/>
          </w:tcPr>
          <w:p w14:paraId="17B1CDD9" w14:textId="77777777" w:rsidR="00793956" w:rsidRPr="001A7CB3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CB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1B32C1CB" w14:textId="77777777" w:rsidR="00793956" w:rsidRPr="00165F8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5F82">
              <w:rPr>
                <w:rFonts w:ascii="Arial" w:hAnsi="Arial" w:cs="Arial"/>
                <w:sz w:val="20"/>
                <w:szCs w:val="20"/>
                <w:lang w:val="en-US"/>
              </w:rPr>
              <w:t>.001*</w:t>
            </w:r>
          </w:p>
        </w:tc>
        <w:tc>
          <w:tcPr>
            <w:tcW w:w="1157" w:type="dxa"/>
          </w:tcPr>
          <w:p w14:paraId="054158EC" w14:textId="77777777" w:rsidR="00793956" w:rsidRPr="001A7CB3" w:rsidRDefault="00927297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1A7CB3"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</w:tr>
      <w:tr w:rsidR="00793956" w:rsidRPr="00BE244C" w14:paraId="73D36AA1" w14:textId="77777777" w:rsidTr="00750ABC">
        <w:tc>
          <w:tcPr>
            <w:tcW w:w="4988" w:type="dxa"/>
          </w:tcPr>
          <w:p w14:paraId="266256C1" w14:textId="77777777" w:rsidR="00793956" w:rsidRPr="00D17B69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B69">
              <w:rPr>
                <w:rFonts w:ascii="Arial" w:hAnsi="Arial" w:cs="Arial"/>
                <w:sz w:val="20"/>
                <w:szCs w:val="20"/>
                <w:lang w:val="en-US"/>
              </w:rPr>
              <w:t>Reasoning x time</w:t>
            </w:r>
          </w:p>
        </w:tc>
        <w:tc>
          <w:tcPr>
            <w:tcW w:w="1068" w:type="dxa"/>
          </w:tcPr>
          <w:p w14:paraId="25A6EE60" w14:textId="77777777" w:rsidR="00793956" w:rsidRPr="00D17B69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B69">
              <w:rPr>
                <w:rFonts w:ascii="Arial" w:hAnsi="Arial" w:cs="Arial"/>
                <w:sz w:val="20"/>
                <w:szCs w:val="20"/>
                <w:lang w:val="en-US"/>
              </w:rPr>
              <w:t>40.54</w:t>
            </w:r>
          </w:p>
        </w:tc>
        <w:tc>
          <w:tcPr>
            <w:tcW w:w="700" w:type="dxa"/>
          </w:tcPr>
          <w:p w14:paraId="10139E90" w14:textId="77777777" w:rsidR="00793956" w:rsidRPr="00D17B69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B6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5BB6AAF1" w14:textId="77777777" w:rsidR="00793956" w:rsidRPr="00165F8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5F82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09C8B4F9" w14:textId="77777777" w:rsidR="00793956" w:rsidRPr="00D17B69" w:rsidRDefault="004E637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B69">
              <w:rPr>
                <w:rFonts w:ascii="Arial" w:hAnsi="Arial" w:cs="Arial"/>
                <w:sz w:val="20"/>
                <w:szCs w:val="20"/>
              </w:rPr>
              <w:t>.445</w:t>
            </w:r>
          </w:p>
        </w:tc>
      </w:tr>
      <w:tr w:rsidR="00793956" w:rsidRPr="00D907D8" w14:paraId="0F4212E3" w14:textId="77777777" w:rsidTr="00750ABC">
        <w:tc>
          <w:tcPr>
            <w:tcW w:w="4988" w:type="dxa"/>
          </w:tcPr>
          <w:p w14:paraId="10AE88D8" w14:textId="77777777" w:rsidR="00793956" w:rsidRPr="001A7CB3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CB3">
              <w:rPr>
                <w:rFonts w:ascii="Arial" w:hAnsi="Arial" w:cs="Arial"/>
                <w:sz w:val="20"/>
                <w:szCs w:val="20"/>
                <w:lang w:val="en-US"/>
              </w:rPr>
              <w:t>Stimulation x reasoning x time</w:t>
            </w:r>
          </w:p>
        </w:tc>
        <w:tc>
          <w:tcPr>
            <w:tcW w:w="1068" w:type="dxa"/>
          </w:tcPr>
          <w:p w14:paraId="12C47EBE" w14:textId="77777777" w:rsidR="00793956" w:rsidRPr="001A7CB3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CB3">
              <w:rPr>
                <w:rFonts w:ascii="Arial" w:hAnsi="Arial" w:cs="Arial"/>
                <w:sz w:val="20"/>
                <w:szCs w:val="20"/>
                <w:lang w:val="en-US"/>
              </w:rPr>
              <w:t>22.57</w:t>
            </w:r>
          </w:p>
        </w:tc>
        <w:tc>
          <w:tcPr>
            <w:tcW w:w="700" w:type="dxa"/>
          </w:tcPr>
          <w:p w14:paraId="173F0250" w14:textId="77777777" w:rsidR="00793956" w:rsidRPr="001A7CB3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CB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49" w:type="dxa"/>
          </w:tcPr>
          <w:p w14:paraId="67486EE2" w14:textId="77777777" w:rsidR="00793956" w:rsidRPr="00165F8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5F82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60D2BA4D" w14:textId="77777777" w:rsidR="00793956" w:rsidRPr="001A7CB3" w:rsidRDefault="00BE563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CB3">
              <w:rPr>
                <w:rFonts w:ascii="Arial" w:hAnsi="Arial" w:cs="Arial"/>
                <w:sz w:val="20"/>
                <w:szCs w:val="20"/>
                <w:lang w:val="en-US"/>
              </w:rPr>
              <w:t>.560</w:t>
            </w:r>
          </w:p>
        </w:tc>
      </w:tr>
      <w:bookmarkEnd w:id="0"/>
    </w:tbl>
    <w:p w14:paraId="74DB4C0E" w14:textId="77777777" w:rsidR="00604682" w:rsidRDefault="00604682" w:rsidP="007C44E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C019AC4" w14:textId="77777777" w:rsidR="007C44E3" w:rsidRDefault="007C44E3" w:rsidP="007C44E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D5D5B">
        <w:rPr>
          <w:rFonts w:ascii="Arial" w:hAnsi="Arial" w:cs="Arial"/>
          <w:sz w:val="24"/>
          <w:szCs w:val="24"/>
          <w:lang w:val="en-US"/>
        </w:rPr>
        <w:lastRenderedPageBreak/>
        <w:t>* = indicate significant results (</w:t>
      </w:r>
      <w:r w:rsidRPr="001B4356">
        <w:rPr>
          <w:rFonts w:ascii="Arial" w:hAnsi="Arial" w:cs="Arial"/>
          <w:i/>
          <w:sz w:val="24"/>
          <w:szCs w:val="24"/>
          <w:lang w:val="en-US"/>
        </w:rPr>
        <w:t>p</w:t>
      </w:r>
      <w:r w:rsidRPr="00AD5D5B">
        <w:rPr>
          <w:rFonts w:ascii="Arial" w:hAnsi="Arial" w:cs="Arial"/>
          <w:sz w:val="24"/>
          <w:szCs w:val="24"/>
          <w:lang w:val="en-US"/>
        </w:rPr>
        <w:t xml:space="preserve"> &lt; 0.05), df = Degrees of freedom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BD7EAE">
        <w:rPr>
          <w:lang w:val="en-US"/>
        </w:rPr>
        <w:t xml:space="preserve"> </w:t>
      </w:r>
      <w:r w:rsidRPr="00BD7EAE">
        <w:rPr>
          <w:rFonts w:ascii="Arial" w:hAnsi="Arial" w:cs="Arial"/>
          <w:sz w:val="24"/>
          <w:szCs w:val="24"/>
          <w:lang w:val="en-US"/>
        </w:rPr>
        <w:t>Wald χ</w:t>
      </w:r>
      <w:r>
        <w:rPr>
          <w:rFonts w:ascii="Arial" w:hAnsi="Arial" w:cs="Arial"/>
          <w:sz w:val="24"/>
          <w:szCs w:val="24"/>
          <w:lang w:val="en-US"/>
        </w:rPr>
        <w:t>² =</w:t>
      </w:r>
      <w:r w:rsidRPr="00BD7EAE">
        <w:rPr>
          <w:rFonts w:ascii="Arial" w:hAnsi="Arial" w:cs="Arial"/>
          <w:sz w:val="24"/>
          <w:szCs w:val="24"/>
          <w:lang w:val="en-US"/>
        </w:rPr>
        <w:t xml:space="preserve"> Wald chi-square test.</w:t>
      </w:r>
    </w:p>
    <w:p w14:paraId="049B176A" w14:textId="77777777" w:rsidR="005520D2" w:rsidRPr="007C44E3" w:rsidRDefault="005520D2">
      <w:pPr>
        <w:rPr>
          <w:lang w:val="en-US"/>
        </w:rPr>
      </w:pPr>
    </w:p>
    <w:sectPr w:rsidR="005520D2" w:rsidRPr="007C44E3" w:rsidSect="0079395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zMDU3NTY0MLU0sjBX0lEKTi0uzszPAykwMq0FAPgmuEItAAAA"/>
  </w:docVars>
  <w:rsids>
    <w:rsidRoot w:val="007C44E3"/>
    <w:rsid w:val="00002D7C"/>
    <w:rsid w:val="000048E5"/>
    <w:rsid w:val="000122C1"/>
    <w:rsid w:val="00014CE2"/>
    <w:rsid w:val="00017C92"/>
    <w:rsid w:val="00025398"/>
    <w:rsid w:val="00035546"/>
    <w:rsid w:val="000365E8"/>
    <w:rsid w:val="0004206C"/>
    <w:rsid w:val="00044936"/>
    <w:rsid w:val="0005097E"/>
    <w:rsid w:val="000512FF"/>
    <w:rsid w:val="000616F8"/>
    <w:rsid w:val="00062AE0"/>
    <w:rsid w:val="00063680"/>
    <w:rsid w:val="00064332"/>
    <w:rsid w:val="00070032"/>
    <w:rsid w:val="00072BC6"/>
    <w:rsid w:val="000932BC"/>
    <w:rsid w:val="000A0C74"/>
    <w:rsid w:val="000A328D"/>
    <w:rsid w:val="000A4D50"/>
    <w:rsid w:val="000C366D"/>
    <w:rsid w:val="000E2083"/>
    <w:rsid w:val="000E6950"/>
    <w:rsid w:val="000F17EB"/>
    <w:rsid w:val="00112F47"/>
    <w:rsid w:val="00114F2D"/>
    <w:rsid w:val="00127291"/>
    <w:rsid w:val="0013347C"/>
    <w:rsid w:val="001428EA"/>
    <w:rsid w:val="00143CD1"/>
    <w:rsid w:val="0014596B"/>
    <w:rsid w:val="00147B55"/>
    <w:rsid w:val="00153DD8"/>
    <w:rsid w:val="00163D1E"/>
    <w:rsid w:val="00164B83"/>
    <w:rsid w:val="00165F82"/>
    <w:rsid w:val="0016746B"/>
    <w:rsid w:val="00177A6B"/>
    <w:rsid w:val="0018578B"/>
    <w:rsid w:val="001A6494"/>
    <w:rsid w:val="001A7CB3"/>
    <w:rsid w:val="001B3563"/>
    <w:rsid w:val="001C597B"/>
    <w:rsid w:val="001C5B7B"/>
    <w:rsid w:val="001E246C"/>
    <w:rsid w:val="001F50EC"/>
    <w:rsid w:val="002110A9"/>
    <w:rsid w:val="00211479"/>
    <w:rsid w:val="002142B1"/>
    <w:rsid w:val="00224033"/>
    <w:rsid w:val="00251F15"/>
    <w:rsid w:val="00256FF2"/>
    <w:rsid w:val="002722A3"/>
    <w:rsid w:val="002756DF"/>
    <w:rsid w:val="00275C7E"/>
    <w:rsid w:val="00291D35"/>
    <w:rsid w:val="002E0ABF"/>
    <w:rsid w:val="002E3C58"/>
    <w:rsid w:val="002E697A"/>
    <w:rsid w:val="002F4035"/>
    <w:rsid w:val="002F51A4"/>
    <w:rsid w:val="00311100"/>
    <w:rsid w:val="00311BEE"/>
    <w:rsid w:val="00321410"/>
    <w:rsid w:val="00322B9B"/>
    <w:rsid w:val="00340ECD"/>
    <w:rsid w:val="0034124D"/>
    <w:rsid w:val="0034255F"/>
    <w:rsid w:val="00345054"/>
    <w:rsid w:val="0035362D"/>
    <w:rsid w:val="00361DF9"/>
    <w:rsid w:val="00364A53"/>
    <w:rsid w:val="0037511F"/>
    <w:rsid w:val="00393BB5"/>
    <w:rsid w:val="00396663"/>
    <w:rsid w:val="0039694C"/>
    <w:rsid w:val="003A216D"/>
    <w:rsid w:val="003A4480"/>
    <w:rsid w:val="003C3A39"/>
    <w:rsid w:val="003C627C"/>
    <w:rsid w:val="003C7961"/>
    <w:rsid w:val="003D349E"/>
    <w:rsid w:val="003F2F81"/>
    <w:rsid w:val="003F6223"/>
    <w:rsid w:val="004052A9"/>
    <w:rsid w:val="004079C5"/>
    <w:rsid w:val="0041168E"/>
    <w:rsid w:val="00417B2C"/>
    <w:rsid w:val="0043044F"/>
    <w:rsid w:val="0043359E"/>
    <w:rsid w:val="004673C1"/>
    <w:rsid w:val="00481726"/>
    <w:rsid w:val="0049753B"/>
    <w:rsid w:val="004A4256"/>
    <w:rsid w:val="004B2CF7"/>
    <w:rsid w:val="004B301F"/>
    <w:rsid w:val="004C6896"/>
    <w:rsid w:val="004C7CBB"/>
    <w:rsid w:val="004D11F8"/>
    <w:rsid w:val="004E6376"/>
    <w:rsid w:val="004F06C0"/>
    <w:rsid w:val="00524A9A"/>
    <w:rsid w:val="00532640"/>
    <w:rsid w:val="00544914"/>
    <w:rsid w:val="005520D2"/>
    <w:rsid w:val="005522FA"/>
    <w:rsid w:val="00562188"/>
    <w:rsid w:val="00564DA6"/>
    <w:rsid w:val="0058020A"/>
    <w:rsid w:val="00582BA8"/>
    <w:rsid w:val="00586712"/>
    <w:rsid w:val="005A0CCC"/>
    <w:rsid w:val="005C3E3A"/>
    <w:rsid w:val="005C4E05"/>
    <w:rsid w:val="005D12FC"/>
    <w:rsid w:val="005D1A65"/>
    <w:rsid w:val="005E3A9E"/>
    <w:rsid w:val="005E4A57"/>
    <w:rsid w:val="005E5C11"/>
    <w:rsid w:val="00604682"/>
    <w:rsid w:val="006157E2"/>
    <w:rsid w:val="006200BF"/>
    <w:rsid w:val="00641FC7"/>
    <w:rsid w:val="0065329A"/>
    <w:rsid w:val="00655024"/>
    <w:rsid w:val="00662BEE"/>
    <w:rsid w:val="00683B99"/>
    <w:rsid w:val="00684F8A"/>
    <w:rsid w:val="006A6756"/>
    <w:rsid w:val="00704BB6"/>
    <w:rsid w:val="007116C4"/>
    <w:rsid w:val="00720F4B"/>
    <w:rsid w:val="00723CC2"/>
    <w:rsid w:val="007261F0"/>
    <w:rsid w:val="0072656B"/>
    <w:rsid w:val="007357DF"/>
    <w:rsid w:val="007365D6"/>
    <w:rsid w:val="00740E6C"/>
    <w:rsid w:val="00741615"/>
    <w:rsid w:val="00744F7F"/>
    <w:rsid w:val="00750ABC"/>
    <w:rsid w:val="00775131"/>
    <w:rsid w:val="0078170B"/>
    <w:rsid w:val="00782E73"/>
    <w:rsid w:val="0078487B"/>
    <w:rsid w:val="007936D4"/>
    <w:rsid w:val="00793956"/>
    <w:rsid w:val="007A6E87"/>
    <w:rsid w:val="007C25EB"/>
    <w:rsid w:val="007C44E3"/>
    <w:rsid w:val="007D6378"/>
    <w:rsid w:val="007D7752"/>
    <w:rsid w:val="007E7126"/>
    <w:rsid w:val="008016DC"/>
    <w:rsid w:val="00812995"/>
    <w:rsid w:val="00813530"/>
    <w:rsid w:val="00814C43"/>
    <w:rsid w:val="0081562B"/>
    <w:rsid w:val="00822C9F"/>
    <w:rsid w:val="00847FD3"/>
    <w:rsid w:val="00854AB8"/>
    <w:rsid w:val="00863275"/>
    <w:rsid w:val="00870570"/>
    <w:rsid w:val="00880B5E"/>
    <w:rsid w:val="00882738"/>
    <w:rsid w:val="008A063A"/>
    <w:rsid w:val="008B4236"/>
    <w:rsid w:val="008C5522"/>
    <w:rsid w:val="008D16A3"/>
    <w:rsid w:val="008E5755"/>
    <w:rsid w:val="008E674D"/>
    <w:rsid w:val="008F71F8"/>
    <w:rsid w:val="009032C2"/>
    <w:rsid w:val="009050C5"/>
    <w:rsid w:val="00913B58"/>
    <w:rsid w:val="009159C0"/>
    <w:rsid w:val="00927297"/>
    <w:rsid w:val="00933978"/>
    <w:rsid w:val="009444A7"/>
    <w:rsid w:val="00945C23"/>
    <w:rsid w:val="0096218D"/>
    <w:rsid w:val="00966C35"/>
    <w:rsid w:val="00970E45"/>
    <w:rsid w:val="009764B1"/>
    <w:rsid w:val="00983337"/>
    <w:rsid w:val="00983D65"/>
    <w:rsid w:val="00986BFA"/>
    <w:rsid w:val="00992A54"/>
    <w:rsid w:val="009933FA"/>
    <w:rsid w:val="009D4B53"/>
    <w:rsid w:val="009E2AE1"/>
    <w:rsid w:val="009F6289"/>
    <w:rsid w:val="00A000A8"/>
    <w:rsid w:val="00A00F89"/>
    <w:rsid w:val="00A0138E"/>
    <w:rsid w:val="00A01A87"/>
    <w:rsid w:val="00A048D7"/>
    <w:rsid w:val="00A4084F"/>
    <w:rsid w:val="00A46DB8"/>
    <w:rsid w:val="00A52178"/>
    <w:rsid w:val="00A53279"/>
    <w:rsid w:val="00A64EE1"/>
    <w:rsid w:val="00AC06BD"/>
    <w:rsid w:val="00AC1C4D"/>
    <w:rsid w:val="00AC2839"/>
    <w:rsid w:val="00AC6044"/>
    <w:rsid w:val="00AC7F08"/>
    <w:rsid w:val="00AD5771"/>
    <w:rsid w:val="00AD5D62"/>
    <w:rsid w:val="00AE5DFA"/>
    <w:rsid w:val="00AF505F"/>
    <w:rsid w:val="00B0444B"/>
    <w:rsid w:val="00B16CDA"/>
    <w:rsid w:val="00B2509D"/>
    <w:rsid w:val="00B50AB0"/>
    <w:rsid w:val="00B5148E"/>
    <w:rsid w:val="00B517D8"/>
    <w:rsid w:val="00B57D61"/>
    <w:rsid w:val="00B712C9"/>
    <w:rsid w:val="00B75BB9"/>
    <w:rsid w:val="00B80B1A"/>
    <w:rsid w:val="00B8318E"/>
    <w:rsid w:val="00B95FE8"/>
    <w:rsid w:val="00B979F5"/>
    <w:rsid w:val="00BB1406"/>
    <w:rsid w:val="00BB68D8"/>
    <w:rsid w:val="00BB71A3"/>
    <w:rsid w:val="00BD731F"/>
    <w:rsid w:val="00BE1F7C"/>
    <w:rsid w:val="00BE244C"/>
    <w:rsid w:val="00BE563A"/>
    <w:rsid w:val="00C0388C"/>
    <w:rsid w:val="00C065D2"/>
    <w:rsid w:val="00C204AA"/>
    <w:rsid w:val="00C237AA"/>
    <w:rsid w:val="00C24480"/>
    <w:rsid w:val="00C34775"/>
    <w:rsid w:val="00C4017F"/>
    <w:rsid w:val="00C42004"/>
    <w:rsid w:val="00C50C37"/>
    <w:rsid w:val="00C55E31"/>
    <w:rsid w:val="00C74FED"/>
    <w:rsid w:val="00C93084"/>
    <w:rsid w:val="00CA3AF7"/>
    <w:rsid w:val="00CB492C"/>
    <w:rsid w:val="00CB4FD5"/>
    <w:rsid w:val="00CB52EF"/>
    <w:rsid w:val="00CB5CDF"/>
    <w:rsid w:val="00CB7B08"/>
    <w:rsid w:val="00CC41A8"/>
    <w:rsid w:val="00CD5700"/>
    <w:rsid w:val="00CD67FB"/>
    <w:rsid w:val="00CE12CB"/>
    <w:rsid w:val="00CE5DA0"/>
    <w:rsid w:val="00D05D49"/>
    <w:rsid w:val="00D11E05"/>
    <w:rsid w:val="00D17B69"/>
    <w:rsid w:val="00D30432"/>
    <w:rsid w:val="00D30FF1"/>
    <w:rsid w:val="00D44504"/>
    <w:rsid w:val="00D54778"/>
    <w:rsid w:val="00D61290"/>
    <w:rsid w:val="00D73B63"/>
    <w:rsid w:val="00D77B75"/>
    <w:rsid w:val="00D8048E"/>
    <w:rsid w:val="00D80B87"/>
    <w:rsid w:val="00D907D8"/>
    <w:rsid w:val="00DA1ADC"/>
    <w:rsid w:val="00DD1FDF"/>
    <w:rsid w:val="00DE1D52"/>
    <w:rsid w:val="00E0309D"/>
    <w:rsid w:val="00E044DA"/>
    <w:rsid w:val="00E04BB2"/>
    <w:rsid w:val="00E13500"/>
    <w:rsid w:val="00E306A7"/>
    <w:rsid w:val="00E6572D"/>
    <w:rsid w:val="00E95522"/>
    <w:rsid w:val="00EB4DA6"/>
    <w:rsid w:val="00EC2644"/>
    <w:rsid w:val="00EC4FBC"/>
    <w:rsid w:val="00ED1E90"/>
    <w:rsid w:val="00ED4DB4"/>
    <w:rsid w:val="00EE01FF"/>
    <w:rsid w:val="00F0536F"/>
    <w:rsid w:val="00F13B27"/>
    <w:rsid w:val="00F248C4"/>
    <w:rsid w:val="00F369C7"/>
    <w:rsid w:val="00F37191"/>
    <w:rsid w:val="00F51785"/>
    <w:rsid w:val="00F7411F"/>
    <w:rsid w:val="00F749B7"/>
    <w:rsid w:val="00F82C69"/>
    <w:rsid w:val="00F82ECC"/>
    <w:rsid w:val="00FB1DD6"/>
    <w:rsid w:val="00FC4E14"/>
    <w:rsid w:val="00FC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951827"/>
  <w15:chartTrackingRefBased/>
  <w15:docId w15:val="{44D02A43-2EC0-4AF9-9856-AEC086FD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44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5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snoza, Shane Matsune (shane.fresnoza@uni-graz.at)</dc:creator>
  <cp:keywords/>
  <dc:description/>
  <cp:lastModifiedBy>Ischebeck, Anja</cp:lastModifiedBy>
  <cp:revision>289</cp:revision>
  <dcterms:created xsi:type="dcterms:W3CDTF">2022-06-14T13:09:00Z</dcterms:created>
  <dcterms:modified xsi:type="dcterms:W3CDTF">2024-11-18T17:33:00Z</dcterms:modified>
</cp:coreProperties>
</file>